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D056C" w14:textId="77777777" w:rsidR="007D756D" w:rsidRDefault="007D756D" w:rsidP="007D756D">
      <w:pPr>
        <w:rPr>
          <w:rFonts w:ascii="Arial" w:eastAsia="仿宋" w:hAnsi="Arial" w:cs="Arial"/>
          <w:b/>
          <w:color w:val="000000" w:themeColor="text1"/>
          <w:sz w:val="22"/>
          <w:szCs w:val="22"/>
        </w:rPr>
      </w:pPr>
      <w:r w:rsidRPr="00504A9C">
        <w:rPr>
          <w:rFonts w:ascii="Arial" w:eastAsia="仿宋" w:hAnsi="Arial" w:cs="Arial"/>
          <w:b/>
          <w:color w:val="000000" w:themeColor="text1"/>
          <w:sz w:val="22"/>
          <w:szCs w:val="22"/>
        </w:rPr>
        <w:t>Search strategy</w:t>
      </w:r>
    </w:p>
    <w:p w14:paraId="3FD5DDD2" w14:textId="77777777" w:rsidR="00504A9C" w:rsidRPr="00504A9C" w:rsidRDefault="00504A9C" w:rsidP="007D756D">
      <w:pPr>
        <w:rPr>
          <w:rFonts w:ascii="Arial" w:eastAsia="仿宋" w:hAnsi="Arial" w:cs="Arial"/>
          <w:b/>
          <w:color w:val="000000" w:themeColor="text1"/>
          <w:sz w:val="22"/>
          <w:szCs w:val="22"/>
        </w:rPr>
      </w:pPr>
    </w:p>
    <w:p w14:paraId="0AAB961D" w14:textId="77777777" w:rsidR="007D756D" w:rsidRPr="007170E4" w:rsidRDefault="007D756D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(A)</w:t>
      </w:r>
      <w:r w:rsidR="00504A9C"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Pubmed</w:t>
      </w:r>
      <w:proofErr w:type="spellEnd"/>
    </w:p>
    <w:p w14:paraId="73AA7B52" w14:textId="77777777" w:rsidR="007D756D" w:rsidRPr="007170E4" w:rsidRDefault="007170E4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70</w:t>
      </w:r>
      <w:r w:rsidR="007D756D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articles</w:t>
      </w:r>
    </w:p>
    <w:p w14:paraId="6E4A001B" w14:textId="77777777" w:rsidR="007170E4" w:rsidRPr="007170E4" w:rsidRDefault="007170E4" w:rsidP="007170E4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ALDH1</w:t>
      </w:r>
    </w:p>
    <w:p w14:paraId="27F30DD0" w14:textId="77777777" w:rsidR="007170E4" w:rsidRPr="007170E4" w:rsidRDefault="007170E4" w:rsidP="007170E4">
      <w:pPr>
        <w:rPr>
          <w:rFonts w:ascii="Arial" w:eastAsia="仿宋" w:hAnsi="Arial" w:cs="Arial"/>
          <w:color w:val="000000" w:themeColor="text1"/>
          <w:sz w:val="20"/>
          <w:szCs w:val="20"/>
        </w:rPr>
      </w:pPr>
      <w:bookmarkStart w:id="0" w:name="OLE_LINK17"/>
      <w:bookmarkStart w:id="1" w:name="OLE_LINK18"/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aldehyde</w:t>
      </w:r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dehydrogenase 1 [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MeSH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Terms] OR </w:t>
      </w:r>
      <w:bookmarkStart w:id="2" w:name="OLE_LINK23"/>
      <w:bookmarkStart w:id="3" w:name="OLE_LINK24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aldehyde dehydrogenase 1 </w:t>
      </w:r>
      <w:bookmarkEnd w:id="2"/>
      <w:bookmarkEnd w:id="3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[Title/Abstract] OR ALDH1 [Title/Abstract] </w:t>
      </w:r>
      <w:bookmarkEnd w:id="0"/>
      <w:bookmarkEnd w:id="1"/>
    </w:p>
    <w:p w14:paraId="32659DBC" w14:textId="77777777" w:rsidR="007170E4" w:rsidRPr="007170E4" w:rsidRDefault="007170E4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</w:p>
    <w:p w14:paraId="7F60FF79" w14:textId="77777777" w:rsidR="007D756D" w:rsidRPr="007170E4" w:rsidRDefault="007D756D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HNSCC</w:t>
      </w:r>
    </w:p>
    <w:p w14:paraId="4735BE6A" w14:textId="77777777" w:rsidR="007D756D" w:rsidRPr="007170E4" w:rsidRDefault="007170E4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(</w:t>
      </w:r>
      <w:bookmarkStart w:id="4" w:name="OLE_LINK1"/>
      <w:proofErr w:type="gramStart"/>
      <w:r w:rsidR="00DB5905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ad</w:t>
      </w:r>
      <w:proofErr w:type="gramEnd"/>
      <w:r w:rsidR="00DB5905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and</w:t>
      </w:r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neck</w:t>
      </w:r>
      <w:bookmarkEnd w:id="4"/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squamous cell[Title/Abstract] OR oral[Title/Abstract] OR laryngeal[Title/Abstract] OR pharyngeal[Title/Abstract] OR tongue[Title/Abstract] OR </w:t>
      </w:r>
      <w:bookmarkStart w:id="5" w:name="OLE_LINK2"/>
      <w:proofErr w:type="spellStart"/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ropharyngeal</w:t>
      </w:r>
      <w:bookmarkEnd w:id="5"/>
      <w:proofErr w:type="spellEnd"/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Abstract]</w:t>
      </w:r>
      <w:r w:rsidRPr="007170E4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) AND (</w:t>
      </w:r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carcinoma</w:t>
      </w:r>
      <w:r w:rsidRPr="007170E4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</w:t>
      </w:r>
      <w:proofErr w:type="spellStart"/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Terms] OR carcinoma</w:t>
      </w:r>
      <w:r w:rsidRPr="007170E4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[Title/Abstract] OR </w:t>
      </w:r>
      <w:proofErr w:type="gramStart"/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neoplasm[</w:t>
      </w:r>
      <w:proofErr w:type="gramEnd"/>
      <w:r w:rsidRPr="007170E4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Title/Abstract] OR cancer[Title/Abstract]</w:t>
      </w:r>
      <w:r w:rsidRPr="007170E4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)</w:t>
      </w:r>
    </w:p>
    <w:p w14:paraId="73D6D347" w14:textId="77777777" w:rsidR="007D756D" w:rsidRPr="007170E4" w:rsidRDefault="007D756D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</w:p>
    <w:p w14:paraId="137444C7" w14:textId="77777777" w:rsidR="007D756D" w:rsidRPr="007170E4" w:rsidRDefault="007D756D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otal search</w:t>
      </w:r>
    </w:p>
    <w:p w14:paraId="6E7F550A" w14:textId="77777777" w:rsidR="007D756D" w:rsidRPr="007170E4" w:rsidRDefault="007170E4">
      <w:pPr>
        <w:rPr>
          <w:rFonts w:ascii="Arial" w:hAnsi="Arial" w:cs="Arial"/>
          <w:sz w:val="20"/>
          <w:szCs w:val="20"/>
        </w:rPr>
      </w:pPr>
      <w:r w:rsidRPr="007170E4">
        <w:rPr>
          <w:rFonts w:ascii="Arial" w:eastAsia="仿宋" w:hAnsi="Arial" w:cs="Arial" w:hint="eastAsia"/>
          <w:color w:val="000000" w:themeColor="text1"/>
          <w:sz w:val="20"/>
          <w:szCs w:val="20"/>
        </w:rPr>
        <w:t>(</w:t>
      </w:r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aldehyde</w:t>
      </w:r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dehydrogenase 1 [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MeSH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Terms] OR aldehyde dehydrogenase 1 [Title/Abstract] OR ALDH1 [Title/Abstract]</w:t>
      </w:r>
      <w:r w:rsidRPr="007170E4"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) AND 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(head</w:t>
      </w:r>
      <w:r w:rsidR="00DB5905"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and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neck squamous </w:t>
      </w:r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cell[</w:t>
      </w:r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Title/Abstract] OR oral[Title/Abstract] OR laryngeal[Title/Abstract] OR pharyngeal[Title/Abstract] OR tongue[Title/Abstract] OR 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oropharyngeal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[Title/Abstract]) AND (carcinoma [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MeSH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Terms] OR carcinoma [Title/Abstract] OR neoplasm[Title/Abstract] OR cancer[Title/Abstract])</w:t>
      </w:r>
    </w:p>
    <w:p w14:paraId="25EE5D2A" w14:textId="77777777" w:rsidR="007170E4" w:rsidRPr="007170E4" w:rsidRDefault="007170E4">
      <w:pPr>
        <w:rPr>
          <w:rFonts w:ascii="Arial" w:hAnsi="Arial" w:cs="Arial"/>
          <w:sz w:val="20"/>
          <w:szCs w:val="20"/>
        </w:rPr>
      </w:pPr>
    </w:p>
    <w:p w14:paraId="4478E9E7" w14:textId="77777777" w:rsidR="007D756D" w:rsidRPr="007170E4" w:rsidRDefault="007D756D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(B)</w:t>
      </w:r>
      <w:r w:rsidR="00504A9C"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Embase</w:t>
      </w:r>
      <w:proofErr w:type="spellEnd"/>
    </w:p>
    <w:p w14:paraId="6DB20DFE" w14:textId="77777777" w:rsidR="007D756D" w:rsidRPr="007170E4" w:rsidRDefault="009469C3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1</w:t>
      </w:r>
      <w:r w:rsidR="00BB5643">
        <w:rPr>
          <w:rFonts w:ascii="Arial" w:eastAsia="仿宋" w:hAnsi="Arial" w:cs="Arial" w:hint="eastAsia"/>
          <w:color w:val="000000" w:themeColor="text1"/>
          <w:sz w:val="20"/>
          <w:szCs w:val="20"/>
        </w:rPr>
        <w:t>18</w:t>
      </w:r>
      <w:r w:rsidR="007D756D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articles</w:t>
      </w:r>
    </w:p>
    <w:p w14:paraId="62CFC9A0" w14:textId="77777777" w:rsidR="00825E47" w:rsidRPr="007170E4" w:rsidRDefault="00825E47" w:rsidP="00825E47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ALDH1</w:t>
      </w:r>
    </w:p>
    <w:p w14:paraId="5876DECF" w14:textId="77777777" w:rsidR="00825E47" w:rsidRPr="007170E4" w:rsidRDefault="00825E47" w:rsidP="00825E47">
      <w:pPr>
        <w:rPr>
          <w:rFonts w:ascii="Arial" w:eastAsia="仿宋" w:hAnsi="Arial" w:cs="Arial"/>
          <w:color w:val="000000" w:themeColor="text1"/>
          <w:sz w:val="20"/>
          <w:szCs w:val="20"/>
        </w:rPr>
      </w:pPr>
      <w:bookmarkStart w:id="6" w:name="OLE_LINK31"/>
      <w:bookmarkStart w:id="7" w:name="OLE_LINK32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'</w:t>
      </w:r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aldehyde</w:t>
      </w:r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dehydrogenase 1'/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exp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aldehyde dehydrogenase 1’:ti,ab OR ‘ALDH1’:ti,ab</w:t>
      </w:r>
    </w:p>
    <w:bookmarkEnd w:id="6"/>
    <w:bookmarkEnd w:id="7"/>
    <w:p w14:paraId="634E8350" w14:textId="77777777" w:rsidR="00825E47" w:rsidRPr="00825E47" w:rsidRDefault="00825E47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</w:p>
    <w:p w14:paraId="56108547" w14:textId="77777777" w:rsidR="007D756D" w:rsidRPr="007170E4" w:rsidRDefault="009D4B4C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HNSCC</w:t>
      </w:r>
    </w:p>
    <w:p w14:paraId="52D5E03D" w14:textId="77777777" w:rsidR="007D756D" w:rsidRPr="007170E4" w:rsidRDefault="00BB5643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(</w:t>
      </w:r>
      <w:proofErr w:type="gramStart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‘head</w:t>
      </w:r>
      <w:proofErr w:type="gramEnd"/>
      <w:r>
        <w:rPr>
          <w:rFonts w:ascii="Arial" w:eastAsia="仿宋" w:hAnsi="Arial" w:cs="Arial"/>
          <w:color w:val="000000" w:themeColor="text1"/>
          <w:sz w:val="20"/>
          <w:szCs w:val="20"/>
        </w:rPr>
        <w:t xml:space="preserve"> and neck squamous cell</w:t>
      </w:r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oral</w:t>
      </w:r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laryngeal</w:t>
      </w:r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 w:rsidR="007D756D" w:rsidRPr="007170E4">
        <w:rPr>
          <w:rFonts w:ascii="Arial" w:eastAsia="仿宋" w:hAnsi="Arial" w:cs="Arial"/>
          <w:color w:val="000000" w:themeColor="text1"/>
          <w:sz w:val="20"/>
          <w:szCs w:val="20"/>
        </w:rPr>
        <w:t>:</w:t>
      </w:r>
      <w:proofErr w:type="spellStart"/>
      <w:r w:rsidR="007D756D"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 w:rsidR="007D756D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</w:t>
      </w:r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pharyngeal</w:t>
      </w:r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tongue</w:t>
      </w:r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proofErr w:type="spellStart"/>
      <w:r>
        <w:rPr>
          <w:rFonts w:ascii="Arial" w:eastAsia="仿宋" w:hAnsi="Arial" w:cs="Arial"/>
          <w:color w:val="000000" w:themeColor="text1"/>
          <w:sz w:val="20"/>
          <w:szCs w:val="20"/>
        </w:rPr>
        <w:t>oropharyngeal</w:t>
      </w:r>
      <w:proofErr w:type="spellEnd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="00FF761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) AND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(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rcinoma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”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/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exp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rcinoma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proofErr w:type="gram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</w:t>
      </w:r>
      <w:proofErr w:type="spellEnd"/>
      <w:proofErr w:type="gramEnd"/>
      <w:r w:rsidR="00825E47"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 w:rsidR="00825E47"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 w:rsidR="00825E47">
        <w:rPr>
          <w:rFonts w:ascii="Arial" w:eastAsia="仿宋" w:hAnsi="Arial" w:cs="Arial" w:hint="eastAsia"/>
          <w:color w:val="000000" w:themeColor="text1"/>
          <w:sz w:val="20"/>
          <w:szCs w:val="20"/>
        </w:rPr>
        <w:t>cancer</w:t>
      </w:r>
      <w:r w:rsidR="00825E47"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 w:rsidR="00825E47"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 w:rsidR="00825E47">
        <w:rPr>
          <w:rFonts w:ascii="Arial" w:eastAsia="仿宋" w:hAnsi="Arial" w:cs="Arial" w:hint="eastAsia"/>
          <w:color w:val="000000" w:themeColor="text1"/>
          <w:sz w:val="20"/>
          <w:szCs w:val="20"/>
        </w:rPr>
        <w:t>ab,ti</w:t>
      </w:r>
      <w:proofErr w:type="spellEnd"/>
      <w:r w:rsidR="00825E47"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 w:rsidR="00825E47"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 w:rsidR="00825E47">
        <w:rPr>
          <w:rFonts w:ascii="Arial" w:eastAsia="仿宋" w:hAnsi="Arial" w:cs="Arial" w:hint="eastAsia"/>
          <w:color w:val="000000" w:themeColor="text1"/>
          <w:sz w:val="20"/>
          <w:szCs w:val="20"/>
        </w:rPr>
        <w:t>neoplasm</w:t>
      </w:r>
      <w:r w:rsidR="00825E47"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 w:rsidR="00825E47"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 w:rsidR="00825E47">
        <w:rPr>
          <w:rFonts w:ascii="Arial" w:eastAsia="仿宋" w:hAnsi="Arial" w:cs="Arial" w:hint="eastAsia"/>
          <w:color w:val="000000" w:themeColor="text1"/>
          <w:sz w:val="20"/>
          <w:szCs w:val="20"/>
        </w:rPr>
        <w:t>ab,ti</w:t>
      </w:r>
      <w:proofErr w:type="spellEnd"/>
      <w:r w:rsidR="00825E47">
        <w:rPr>
          <w:rFonts w:ascii="Arial" w:eastAsia="仿宋" w:hAnsi="Arial" w:cs="Arial" w:hint="eastAsia"/>
          <w:color w:val="000000" w:themeColor="text1"/>
          <w:sz w:val="20"/>
          <w:szCs w:val="20"/>
        </w:rPr>
        <w:t>)</w:t>
      </w:r>
    </w:p>
    <w:p w14:paraId="72087021" w14:textId="77777777" w:rsidR="00882545" w:rsidRPr="007170E4" w:rsidRDefault="00882545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</w:p>
    <w:p w14:paraId="48C29860" w14:textId="77777777" w:rsidR="007D756D" w:rsidRPr="007170E4" w:rsidRDefault="007D756D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otal search</w:t>
      </w:r>
    </w:p>
    <w:p w14:paraId="6C5C7469" w14:textId="77777777" w:rsidR="00825E47" w:rsidRPr="007170E4" w:rsidRDefault="00825E47" w:rsidP="00825E47">
      <w:pPr>
        <w:rPr>
          <w:rFonts w:ascii="Arial" w:eastAsia="仿宋" w:hAnsi="Arial" w:cs="Arial"/>
          <w:color w:val="000000" w:themeColor="text1"/>
          <w:sz w:val="20"/>
          <w:szCs w:val="20"/>
        </w:rPr>
      </w:pP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(</w:t>
      </w:r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'aldehyde</w:t>
      </w:r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dehydrogenase 1'/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exp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aldehyde dehydrogenase 1’:ti,ab OR ‘ALDH1’:ti,ab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) AND (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‘head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 xml:space="preserve"> and neck squamous cell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oral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laryngeal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pharyngeal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tongue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proofErr w:type="spellStart"/>
      <w:r>
        <w:rPr>
          <w:rFonts w:ascii="Arial" w:eastAsia="仿宋" w:hAnsi="Arial" w:cs="Arial"/>
          <w:color w:val="000000" w:themeColor="text1"/>
          <w:sz w:val="20"/>
          <w:szCs w:val="20"/>
        </w:rPr>
        <w:t>oropharyngeal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) AND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(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rcinoma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”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/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exp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rcinoma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ncer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neoplasm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)</w:t>
      </w:r>
    </w:p>
    <w:p w14:paraId="31EAE2AC" w14:textId="77777777" w:rsidR="007D756D" w:rsidRPr="00825E47" w:rsidRDefault="007D756D">
      <w:pPr>
        <w:rPr>
          <w:rFonts w:ascii="Arial" w:hAnsi="Arial" w:cs="Arial"/>
          <w:sz w:val="20"/>
          <w:szCs w:val="20"/>
        </w:rPr>
      </w:pPr>
    </w:p>
    <w:p w14:paraId="1B06A426" w14:textId="77777777" w:rsidR="007D756D" w:rsidRPr="007170E4" w:rsidRDefault="007D756D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(C)</w:t>
      </w:r>
      <w:r w:rsidR="00504A9C"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Cochrane Library</w:t>
      </w:r>
    </w:p>
    <w:p w14:paraId="68D3FA1A" w14:textId="77777777" w:rsidR="007D756D" w:rsidRPr="007170E4" w:rsidRDefault="007B59C6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3</w:t>
      </w:r>
      <w:r w:rsidR="007D756D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article</w:t>
      </w:r>
      <w:r w:rsidR="00504A9C">
        <w:rPr>
          <w:rFonts w:ascii="Arial" w:eastAsia="仿宋" w:hAnsi="Arial" w:cs="Arial" w:hint="eastAsia"/>
          <w:color w:val="000000" w:themeColor="text1"/>
          <w:sz w:val="20"/>
          <w:szCs w:val="20"/>
        </w:rPr>
        <w:t>s</w:t>
      </w:r>
    </w:p>
    <w:p w14:paraId="272EAF68" w14:textId="77777777" w:rsidR="00825E47" w:rsidRPr="007170E4" w:rsidRDefault="00825E47" w:rsidP="00825E47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ALDH1</w:t>
      </w:r>
    </w:p>
    <w:p w14:paraId="450BFB34" w14:textId="77777777" w:rsidR="00825E47" w:rsidRPr="007170E4" w:rsidRDefault="00825E47" w:rsidP="00825E47">
      <w:pPr>
        <w:rPr>
          <w:rFonts w:ascii="Arial" w:eastAsia="仿宋" w:hAnsi="Arial" w:cs="Arial"/>
          <w:color w:val="000000" w:themeColor="text1"/>
          <w:sz w:val="20"/>
          <w:szCs w:val="20"/>
        </w:rPr>
      </w:pPr>
      <w:bookmarkStart w:id="8" w:name="OLE_LINK34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[</w:t>
      </w:r>
      <w:proofErr w:type="spellStart"/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mh</w:t>
      </w:r>
      <w:proofErr w:type="spellEnd"/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" aldehyde dehydrogenase 1"] OR “aldehyde dehydrogenase 1”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;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</w:t>
      </w:r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,ab,kw</w:t>
      </w:r>
      <w:proofErr w:type="spellEnd"/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“ALDH1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”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</w:p>
    <w:bookmarkEnd w:id="8"/>
    <w:p w14:paraId="77B0CC3C" w14:textId="77777777" w:rsidR="00825E47" w:rsidRDefault="00825E47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</w:p>
    <w:p w14:paraId="54980B89" w14:textId="77777777" w:rsidR="007D756D" w:rsidRPr="007170E4" w:rsidRDefault="00C230A5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HNSCC</w:t>
      </w:r>
    </w:p>
    <w:p w14:paraId="67FF7CC8" w14:textId="77777777" w:rsidR="007D756D" w:rsidRPr="007170E4" w:rsidRDefault="00825E47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lastRenderedPageBreak/>
        <w:t>(</w:t>
      </w:r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‘head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and neck squamous cell</w:t>
      </w:r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 w:rsidR="007D756D" w:rsidRPr="007170E4">
        <w:rPr>
          <w:rFonts w:ascii="Arial" w:eastAsia="仿宋" w:hAnsi="Arial" w:cs="Arial"/>
          <w:color w:val="000000" w:themeColor="text1"/>
          <w:sz w:val="20"/>
          <w:szCs w:val="20"/>
        </w:rPr>
        <w:t>:</w:t>
      </w:r>
      <w:proofErr w:type="spellStart"/>
      <w:r w:rsidR="007D756D" w:rsidRPr="007170E4">
        <w:rPr>
          <w:rFonts w:ascii="Arial" w:eastAsia="仿宋" w:hAnsi="Arial" w:cs="Arial"/>
          <w:color w:val="000000" w:themeColor="text1"/>
          <w:sz w:val="20"/>
          <w:szCs w:val="20"/>
        </w:rPr>
        <w:t>ti,ab</w:t>
      </w:r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,kw</w:t>
      </w:r>
      <w:proofErr w:type="spellEnd"/>
      <w:r w:rsidR="007D756D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</w:t>
      </w:r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oral</w:t>
      </w:r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laryngeal’:</w:t>
      </w:r>
      <w:proofErr w:type="spellStart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pharyngeal</w:t>
      </w:r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tongue</w:t>
      </w:r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proofErr w:type="spellStart"/>
      <w:r>
        <w:rPr>
          <w:rFonts w:ascii="Arial" w:eastAsia="仿宋" w:hAnsi="Arial" w:cs="Arial"/>
          <w:color w:val="000000" w:themeColor="text1"/>
          <w:sz w:val="20"/>
          <w:szCs w:val="20"/>
        </w:rPr>
        <w:t>oropharyngeal</w:t>
      </w:r>
      <w:proofErr w:type="spellEnd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="00C230A5"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) AND (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[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mh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" 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rcinoma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"]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rcinoma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,kw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ncer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,kw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neoplasm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,kw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)</w:t>
      </w:r>
    </w:p>
    <w:p w14:paraId="4F62E1B7" w14:textId="77777777" w:rsidR="00C230A5" w:rsidRPr="00825E47" w:rsidRDefault="00C230A5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</w:p>
    <w:p w14:paraId="1F7A1A40" w14:textId="77777777" w:rsidR="007D756D" w:rsidRPr="007170E4" w:rsidRDefault="007D756D" w:rsidP="007D756D">
      <w:pPr>
        <w:rPr>
          <w:rFonts w:ascii="Arial" w:eastAsia="仿宋" w:hAnsi="Arial" w:cs="Arial"/>
          <w:color w:val="000000" w:themeColor="text1"/>
          <w:sz w:val="20"/>
          <w:szCs w:val="20"/>
        </w:rPr>
      </w:pP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otal search</w:t>
      </w:r>
    </w:p>
    <w:p w14:paraId="2A4DCAE4" w14:textId="77777777" w:rsidR="00825E47" w:rsidRPr="007170E4" w:rsidRDefault="00825E47" w:rsidP="00825E47">
      <w:pPr>
        <w:rPr>
          <w:rFonts w:ascii="Arial" w:eastAsia="仿宋" w:hAnsi="Arial" w:cs="Arial"/>
          <w:color w:val="000000" w:themeColor="text1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(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[</w:t>
      </w:r>
      <w:proofErr w:type="spellStart"/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mh</w:t>
      </w:r>
      <w:proofErr w:type="spellEnd"/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" aldehyde dehydrogenase 1"] OR “aldehyde dehydrogenase 1”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;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“ALDH1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”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) AND (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‘head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and neck squamous cell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proofErr w:type="gram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proofErr w:type="gram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oral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laryngeal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pharyngeal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tongue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OR ‘</w:t>
      </w:r>
      <w:proofErr w:type="spellStart"/>
      <w:r>
        <w:rPr>
          <w:rFonts w:ascii="Arial" w:eastAsia="仿宋" w:hAnsi="Arial" w:cs="Arial"/>
          <w:color w:val="000000" w:themeColor="text1"/>
          <w:sz w:val="20"/>
          <w:szCs w:val="20"/>
        </w:rPr>
        <w:t>oropharyngeal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’: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ti,ab,kw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) AND (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[</w:t>
      </w:r>
      <w:proofErr w:type="spellStart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mh</w:t>
      </w:r>
      <w:proofErr w:type="spellEnd"/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 xml:space="preserve"> " 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rcinoma</w:t>
      </w:r>
      <w:r w:rsidRPr="007170E4">
        <w:rPr>
          <w:rFonts w:ascii="Arial" w:eastAsia="仿宋" w:hAnsi="Arial" w:cs="Arial"/>
          <w:color w:val="000000" w:themeColor="text1"/>
          <w:sz w:val="20"/>
          <w:szCs w:val="20"/>
        </w:rPr>
        <w:t>"]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rcinoma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,kw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cancer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,kw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 xml:space="preserve"> OR 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‘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neoplasm</w:t>
      </w:r>
      <w:r>
        <w:rPr>
          <w:rFonts w:ascii="Arial" w:eastAsia="仿宋" w:hAnsi="Arial" w:cs="Arial"/>
          <w:color w:val="000000" w:themeColor="text1"/>
          <w:sz w:val="20"/>
          <w:szCs w:val="20"/>
        </w:rPr>
        <w:t>’</w:t>
      </w:r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;</w:t>
      </w:r>
      <w:proofErr w:type="spellStart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ab,ti,kw</w:t>
      </w:r>
      <w:proofErr w:type="spellEnd"/>
      <w:r>
        <w:rPr>
          <w:rFonts w:ascii="Arial" w:eastAsia="仿宋" w:hAnsi="Arial" w:cs="Arial" w:hint="eastAsia"/>
          <w:color w:val="000000" w:themeColor="text1"/>
          <w:sz w:val="20"/>
          <w:szCs w:val="20"/>
        </w:rPr>
        <w:t>)</w:t>
      </w:r>
    </w:p>
    <w:p w14:paraId="056D44CE" w14:textId="77777777" w:rsidR="007D756D" w:rsidRPr="00825E47" w:rsidRDefault="007D756D">
      <w:pPr>
        <w:rPr>
          <w:rFonts w:ascii="Arial" w:hAnsi="Arial" w:cs="Arial"/>
          <w:sz w:val="20"/>
          <w:szCs w:val="20"/>
        </w:rPr>
      </w:pPr>
    </w:p>
    <w:p w14:paraId="60D20EC6" w14:textId="6E9A0871" w:rsidR="00420B7F" w:rsidRPr="00420B7F" w:rsidRDefault="00420B7F" w:rsidP="00420B7F">
      <w:pPr>
        <w:rPr>
          <w:rFonts w:ascii="Arial" w:hAnsi="Arial" w:cs="Arial"/>
          <w:sz w:val="20"/>
          <w:szCs w:val="20"/>
        </w:rPr>
      </w:pPr>
      <w:bookmarkStart w:id="9" w:name="_GoBack"/>
      <w:bookmarkEnd w:id="9"/>
    </w:p>
    <w:sectPr w:rsidR="00420B7F" w:rsidRPr="00420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444AAE" w14:textId="77777777" w:rsidR="00F94AEE" w:rsidRDefault="00F94AEE" w:rsidP="007D756D">
      <w:r>
        <w:separator/>
      </w:r>
    </w:p>
  </w:endnote>
  <w:endnote w:type="continuationSeparator" w:id="0">
    <w:p w14:paraId="311B0E0B" w14:textId="77777777" w:rsidR="00F94AEE" w:rsidRDefault="00F94AEE" w:rsidP="007D7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501A2" w14:textId="77777777" w:rsidR="00F94AEE" w:rsidRDefault="00F94AEE" w:rsidP="007D756D">
      <w:r>
        <w:separator/>
      </w:r>
    </w:p>
  </w:footnote>
  <w:footnote w:type="continuationSeparator" w:id="0">
    <w:p w14:paraId="1D710983" w14:textId="77777777" w:rsidR="00F94AEE" w:rsidRDefault="00F94AEE" w:rsidP="007D7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D2"/>
    <w:rsid w:val="00015F05"/>
    <w:rsid w:val="00076C1B"/>
    <w:rsid w:val="002911E9"/>
    <w:rsid w:val="00420B7F"/>
    <w:rsid w:val="004E37DB"/>
    <w:rsid w:val="004F7D57"/>
    <w:rsid w:val="00504A9C"/>
    <w:rsid w:val="005C6371"/>
    <w:rsid w:val="0063717A"/>
    <w:rsid w:val="00713A4A"/>
    <w:rsid w:val="007170E4"/>
    <w:rsid w:val="007B59C6"/>
    <w:rsid w:val="007D6AD2"/>
    <w:rsid w:val="007D756D"/>
    <w:rsid w:val="00825E47"/>
    <w:rsid w:val="00882545"/>
    <w:rsid w:val="00941CC1"/>
    <w:rsid w:val="009469C3"/>
    <w:rsid w:val="009D4B4C"/>
    <w:rsid w:val="00B865D6"/>
    <w:rsid w:val="00B9047C"/>
    <w:rsid w:val="00BB5643"/>
    <w:rsid w:val="00C11789"/>
    <w:rsid w:val="00C230A5"/>
    <w:rsid w:val="00CC7C8E"/>
    <w:rsid w:val="00D37A4F"/>
    <w:rsid w:val="00D532C3"/>
    <w:rsid w:val="00DB5905"/>
    <w:rsid w:val="00DB6A6E"/>
    <w:rsid w:val="00E25B9E"/>
    <w:rsid w:val="00F94AEE"/>
    <w:rsid w:val="00FD0459"/>
    <w:rsid w:val="00FF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60B68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56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D7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D75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56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D7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D75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2</Pages>
  <Words>345</Words>
  <Characters>1973</Characters>
  <Application>Microsoft Macintosh Word</Application>
  <DocSecurity>0</DocSecurity>
  <Lines>16</Lines>
  <Paragraphs>4</Paragraphs>
  <ScaleCrop>false</ScaleCrop>
  <Company>Microsoft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</dc:creator>
  <cp:keywords/>
  <dc:description/>
  <cp:lastModifiedBy>she</cp:lastModifiedBy>
  <cp:revision>14</cp:revision>
  <dcterms:created xsi:type="dcterms:W3CDTF">2017-07-03T09:09:00Z</dcterms:created>
  <dcterms:modified xsi:type="dcterms:W3CDTF">2017-09-13T02:47:00Z</dcterms:modified>
</cp:coreProperties>
</file>